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397B44CD" w:rsidR="00952A1E" w:rsidRPr="00CE6D42" w:rsidRDefault="00952A1E" w:rsidP="00EC55AE">
      <w:pPr>
        <w:adjustRightInd w:val="0"/>
        <w:snapToGrid w:val="0"/>
        <w:spacing w:before="120" w:after="120"/>
        <w:jc w:val="center"/>
        <w:rPr>
          <w:rFonts w:eastAsiaTheme="minorEastAsia" w:hint="eastAsia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5F5913">
        <w:rPr>
          <w:kern w:val="0"/>
          <w:szCs w:val="22"/>
        </w:rPr>
        <w:t>S</w:t>
      </w:r>
      <w:r w:rsidR="004D5535">
        <w:rPr>
          <w:kern w:val="0"/>
          <w:szCs w:val="22"/>
        </w:rPr>
        <w:t>4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4D5535">
        <w:rPr>
          <w:rFonts w:eastAsia="PMingLiU"/>
          <w:kern w:val="0"/>
          <w:szCs w:val="22"/>
          <w:lang w:val="zh-Hans" w:eastAsia="zh-TW"/>
        </w:rPr>
        <w:t>RF</w:t>
      </w:r>
      <w:r w:rsidR="00CE6D42" w:rsidRPr="00CE6D42">
        <w:rPr>
          <w:rFonts w:eastAsia="PMingLiU"/>
          <w:kern w:val="0"/>
          <w:szCs w:val="22"/>
          <w:lang w:val="zh-Hans" w:eastAsia="zh-TW"/>
        </w:rPr>
        <w:t xml:space="preserve"> positivity</w:t>
      </w:r>
      <w:r w:rsidR="00CE6D42">
        <w:rPr>
          <w:rFonts w:eastAsia="PMingLiU"/>
          <w:kern w:val="0"/>
          <w:szCs w:val="22"/>
          <w:lang w:val="zh-Hans" w:eastAsia="zh-TW"/>
        </w:rPr>
        <w:t xml:space="preserve"> </w:t>
      </w:r>
      <w:r w:rsidR="00CE6D42" w:rsidRPr="00CE6D42">
        <w:rPr>
          <w:rFonts w:eastAsia="PMingLiU"/>
          <w:kern w:val="0"/>
          <w:szCs w:val="22"/>
          <w:lang w:val="zh-Hans" w:eastAsia="zh-TW"/>
        </w:rPr>
        <w:t>among patients</w:t>
      </w:r>
      <w:r w:rsidR="00CE6D42">
        <w:rPr>
          <w:rFonts w:eastAsia="PMingLiU"/>
          <w:kern w:val="0"/>
          <w:szCs w:val="22"/>
          <w:lang w:val="zh-Hans" w:eastAsia="zh-TW"/>
        </w:rPr>
        <w:t xml:space="preserve"> with RA</w:t>
      </w:r>
    </w:p>
    <w:tbl>
      <w:tblPr>
        <w:tblW w:w="8906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018"/>
        <w:gridCol w:w="1142"/>
      </w:tblGrid>
      <w:tr w:rsidR="004D5535" w:rsidRPr="004D5535" w14:paraId="2C68F7EF" w14:textId="77777777" w:rsidTr="004D5535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ADD4336" w14:textId="77777777" w:rsidR="004D5535" w:rsidRPr="004D5535" w:rsidRDefault="004D5535" w:rsidP="004D553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2E9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ECC" w14:textId="77777777" w:rsidR="004D5535" w:rsidRPr="004D5535" w:rsidRDefault="004D5535" w:rsidP="004D553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1D7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4D5535" w:rsidRPr="004D5535" w14:paraId="53BB8899" w14:textId="77777777" w:rsidTr="004D5535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C4AEA" w14:textId="77777777" w:rsidR="004D5535" w:rsidRPr="004D5535" w:rsidRDefault="004D5535" w:rsidP="004D553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CA99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366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F88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DD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7DA8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D5535" w:rsidRPr="004D5535" w14:paraId="76EC24AD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2514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65C0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6FC2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CCD" w14:textId="77777777" w:rsidR="004D5535" w:rsidRPr="004D5535" w:rsidRDefault="004D5535" w:rsidP="004D553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0D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4CA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5535" w:rsidRPr="004D5535" w14:paraId="4C66FE12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053F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A3A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2D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E1B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22D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42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5535" w:rsidRPr="004D5535" w14:paraId="3037F418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DA53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573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04 (1.50, 2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07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4FD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40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04 (1.50, 2.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8E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D5535" w:rsidRPr="004D5535" w14:paraId="2F32F38D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F849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1DF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6.35 (3.81, 10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BA79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239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52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6.40 (3.83, 10.7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598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D5535" w:rsidRPr="004D5535" w14:paraId="6A194A77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4150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72C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3.62 (2.23, 5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1888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3F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3F0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3.69 (2.26, 6.0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AA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D5535" w:rsidRPr="004D5535" w14:paraId="053DEF6D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9EDB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96A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9E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64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C84B" w14:textId="77777777" w:rsidR="004D5535" w:rsidRPr="004D5535" w:rsidRDefault="004D5535" w:rsidP="004D553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917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D5535" w:rsidRPr="004D5535" w14:paraId="490EE6BD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BCF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B6A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3BD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AA1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A9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2D7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D5535" w:rsidRPr="004D5535" w14:paraId="38965D05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C92F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8D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5.25 (3.66, 7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DF1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&lt;0.0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7D8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58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5.44 (3.77, 7.8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D72B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D5535" w:rsidRPr="004D5535" w14:paraId="1DCEBA25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ED5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F4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52 (1.08, 2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26E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01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E6A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3EE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52 (1.08, 2.1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68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0176</w:t>
            </w:r>
          </w:p>
        </w:tc>
      </w:tr>
      <w:tr w:rsidR="004D5535" w:rsidRPr="004D5535" w14:paraId="2091D932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ED05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88B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70 (0.55, 13.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163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43B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E6E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70 (0.55, 13.2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47A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4D5535" w:rsidRPr="004D5535" w14:paraId="2119A83E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03B8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84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22 (0.57, 2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5E7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6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4E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73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24 (0.58, 2.6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597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5839</w:t>
            </w:r>
          </w:p>
        </w:tc>
      </w:tr>
      <w:tr w:rsidR="004D5535" w:rsidRPr="004D5535" w14:paraId="55DFECA8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0B3B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AA4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91 (1.06, 3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61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03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DAE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065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1.82 (1.02, 3.2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335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0444</w:t>
            </w:r>
          </w:p>
        </w:tc>
      </w:tr>
      <w:tr w:rsidR="004D5535" w:rsidRPr="004D5535" w14:paraId="3B01AFCF" w14:textId="77777777" w:rsidTr="004D553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6D229" w14:textId="77777777" w:rsidR="004D5535" w:rsidRPr="004D5535" w:rsidRDefault="004D5535" w:rsidP="004D5535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4D5535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1C4C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12 (0.66, 6.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92A9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207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2B66" w14:textId="77777777" w:rsidR="004D5535" w:rsidRPr="004D5535" w:rsidRDefault="004D5535" w:rsidP="004D553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9EE6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2.05 (0.64, 6.6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DC42" w14:textId="77777777" w:rsidR="004D5535" w:rsidRPr="004D5535" w:rsidRDefault="004D5535" w:rsidP="004D553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4D5535">
              <w:rPr>
                <w:rFonts w:eastAsia="Times New Roman"/>
                <w:color w:val="000000"/>
                <w:kern w:val="0"/>
                <w:sz w:val="22"/>
                <w:szCs w:val="22"/>
              </w:rPr>
              <w:t>0.2283</w:t>
            </w:r>
          </w:p>
        </w:tc>
      </w:tr>
    </w:tbl>
    <w:p w14:paraId="0A14F9C4" w14:textId="663406B3" w:rsidR="004D5535" w:rsidRDefault="004D5535" w:rsidP="003D4942">
      <w:pPr>
        <w:adjustRightInd w:val="0"/>
        <w:snapToGrid w:val="0"/>
        <w:spacing w:line="400" w:lineRule="exact"/>
        <w:rPr>
          <w:kern w:val="0"/>
        </w:rPr>
      </w:pPr>
      <w:r w:rsidRPr="004D5535">
        <w:rPr>
          <w:kern w:val="0"/>
        </w:rPr>
        <w:t xml:space="preserve">The RF level &gt; 20 IU/mL was considered RF +. </w:t>
      </w:r>
    </w:p>
    <w:p w14:paraId="3A32BE32" w14:textId="123EB0E5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="00CE6D42">
        <w:rPr>
          <w:kern w:val="0"/>
        </w:rPr>
        <w:t xml:space="preserve">; </w:t>
      </w:r>
      <w:r w:rsidR="00CE6D42" w:rsidRPr="00CE6D42">
        <w:rPr>
          <w:kern w:val="0"/>
        </w:rPr>
        <w:t>RF, rheumatoid factor</w:t>
      </w:r>
      <w:r w:rsidRPr="00CF55AC">
        <w:rPr>
          <w:kern w:val="0"/>
        </w:rPr>
        <w:t>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1B2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EAEC0" w14:textId="77777777" w:rsidR="001B225B" w:rsidRDefault="001B225B" w:rsidP="00952A1E">
      <w:r>
        <w:separator/>
      </w:r>
    </w:p>
  </w:endnote>
  <w:endnote w:type="continuationSeparator" w:id="0">
    <w:p w14:paraId="034BEF77" w14:textId="77777777" w:rsidR="001B225B" w:rsidRDefault="001B225B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7CC13" w14:textId="77777777" w:rsidR="001B225B" w:rsidRDefault="001B225B" w:rsidP="00952A1E">
      <w:r>
        <w:separator/>
      </w:r>
    </w:p>
  </w:footnote>
  <w:footnote w:type="continuationSeparator" w:id="0">
    <w:p w14:paraId="629BCDB3" w14:textId="77777777" w:rsidR="001B225B" w:rsidRDefault="001B225B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1020D5"/>
    <w:rsid w:val="001B225B"/>
    <w:rsid w:val="002F398C"/>
    <w:rsid w:val="003013C6"/>
    <w:rsid w:val="00373535"/>
    <w:rsid w:val="003D4942"/>
    <w:rsid w:val="003E59AB"/>
    <w:rsid w:val="00447288"/>
    <w:rsid w:val="004D5535"/>
    <w:rsid w:val="00550329"/>
    <w:rsid w:val="005F5913"/>
    <w:rsid w:val="006328B2"/>
    <w:rsid w:val="006E2EC9"/>
    <w:rsid w:val="00705BB3"/>
    <w:rsid w:val="008D7141"/>
    <w:rsid w:val="008E7CED"/>
    <w:rsid w:val="00952A1E"/>
    <w:rsid w:val="00B10078"/>
    <w:rsid w:val="00B12DBE"/>
    <w:rsid w:val="00B340D2"/>
    <w:rsid w:val="00BB5D31"/>
    <w:rsid w:val="00C9054A"/>
    <w:rsid w:val="00CE6D42"/>
    <w:rsid w:val="00CF1526"/>
    <w:rsid w:val="00DD057D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17T09:48:00Z</dcterms:created>
  <dcterms:modified xsi:type="dcterms:W3CDTF">2024-02-17T09:48:00Z</dcterms:modified>
</cp:coreProperties>
</file>